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A567B" w14:textId="43183797" w:rsidR="005D3D48" w:rsidRPr="00BC776F" w:rsidRDefault="007A4BC4" w:rsidP="000B57E2">
      <w:pPr>
        <w:jc w:val="center"/>
      </w:pPr>
      <w:bookmarkStart w:id="0" w:name="_GoBack"/>
      <w:bookmarkEnd w:id="0"/>
      <w:r w:rsidRPr="00BC776F">
        <w:rPr>
          <w:noProof/>
          <w:lang w:val="en-IN" w:eastAsia="en-IN"/>
        </w:rPr>
        <w:drawing>
          <wp:inline distT="0" distB="0" distL="0" distR="0" wp14:anchorId="13196BCF" wp14:editId="51499068">
            <wp:extent cx="5714286" cy="3209524"/>
            <wp:effectExtent l="0" t="0" r="1270" b="0"/>
            <wp:docPr id="13" name="圖片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E66EFA-5D7A-F89E-7E50-4364E164D1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E66EFA-5D7A-F89E-7E50-4364E164D1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32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77375" w14:textId="6EAF4A45" w:rsidR="007A4BC4" w:rsidRPr="00BC776F" w:rsidRDefault="002F3793" w:rsidP="009F7FA2">
      <w:pPr>
        <w:snapToGrid w:val="0"/>
        <w:spacing w:after="0" w:line="240" w:lineRule="auto"/>
        <w:jc w:val="both"/>
        <w:rPr>
          <w:b/>
          <w:bCs/>
        </w:rPr>
      </w:pPr>
      <w:r w:rsidRPr="00BC776F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A17778" w:rsidRPr="00BC776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C77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776F">
        <w:rPr>
          <w:rFonts w:ascii="Times New Roman" w:hAnsi="Times New Roman" w:cs="Times New Roman"/>
          <w:sz w:val="24"/>
          <w:szCs w:val="24"/>
        </w:rPr>
        <w:t xml:space="preserve">  </w:t>
      </w:r>
      <w:bookmarkStart w:id="1" w:name="_Hlk196522744"/>
      <w:r w:rsidR="009F7FA2" w:rsidRPr="00BC776F">
        <w:rPr>
          <w:rFonts w:ascii="Times New Roman" w:hAnsi="Times New Roman" w:cs="Times New Roman"/>
          <w:b/>
          <w:bCs/>
        </w:rPr>
        <w:t>CD24a deficiency significantly enhances macrophage‐mediated phagocytosis and CD8⁺ T</w:t>
      </w:r>
      <w:r w:rsidR="00717683" w:rsidRPr="00BC776F">
        <w:rPr>
          <w:rFonts w:ascii="Times New Roman" w:hAnsi="Times New Roman" w:cs="Times New Roman" w:hint="eastAsia"/>
          <w:b/>
          <w:bCs/>
        </w:rPr>
        <w:t xml:space="preserve"> </w:t>
      </w:r>
      <w:r w:rsidR="009F7FA2" w:rsidRPr="00BC776F">
        <w:rPr>
          <w:rFonts w:ascii="Times New Roman" w:hAnsi="Times New Roman" w:cs="Times New Roman"/>
          <w:b/>
          <w:bCs/>
        </w:rPr>
        <w:t>cell</w:t>
      </w:r>
      <w:r w:rsidR="00717683" w:rsidRPr="00BC776F">
        <w:rPr>
          <w:rFonts w:ascii="Times New Roman" w:hAnsi="Times New Roman" w:cs="Times New Roman" w:hint="eastAsia"/>
          <w:b/>
          <w:bCs/>
        </w:rPr>
        <w:t>-</w:t>
      </w:r>
      <w:r w:rsidR="009F7FA2" w:rsidRPr="00BC776F">
        <w:rPr>
          <w:rFonts w:ascii="Times New Roman" w:hAnsi="Times New Roman" w:cs="Times New Roman"/>
          <w:b/>
          <w:bCs/>
        </w:rPr>
        <w:t>mediated cytotoxicity, effects that are partially reversed by re‐expression of CD24a</w:t>
      </w:r>
      <w:bookmarkEnd w:id="1"/>
      <w:r w:rsidR="009F7FA2" w:rsidRPr="00BC776F">
        <w:rPr>
          <w:rFonts w:ascii="Times New Roman" w:hAnsi="Times New Roman" w:cs="Times New Roman"/>
          <w:b/>
          <w:bCs/>
        </w:rPr>
        <w:t>.</w:t>
      </w:r>
      <w:r w:rsidR="00717683" w:rsidRPr="00BC776F">
        <w:rPr>
          <w:rFonts w:ascii="Times New Roman" w:hAnsi="Times New Roman" w:cs="Times New Roman" w:hint="eastAsia"/>
          <w:b/>
          <w:bCs/>
        </w:rPr>
        <w:t xml:space="preserve"> </w:t>
      </w:r>
      <w:r w:rsidR="007A4BC4" w:rsidRPr="00BC776F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 Surface expression of CD24a on 4T1 (red), ΔCD24a 4T1 (blue) and CD24a-reconstituted </w:t>
      </w:r>
      <w:r w:rsidR="007A4BC4" w:rsidRPr="00BC776F">
        <w:rPr>
          <w:rFonts w:ascii="Times New Roman" w:hAnsi="Times New Roman" w:cs="Times New Roman" w:hint="eastAsia"/>
          <w:sz w:val="24"/>
          <w:szCs w:val="24"/>
        </w:rPr>
        <w:t>(</w:t>
      </w:r>
      <w:r w:rsidR="007A4BC4" w:rsidRPr="00BC776F">
        <w:rPr>
          <w:rFonts w:ascii="Times New Roman" w:hAnsi="Times New Roman" w:cs="Times New Roman"/>
          <w:sz w:val="24"/>
          <w:szCs w:val="24"/>
        </w:rPr>
        <w:t>ΔCD24a</w:t>
      </w:r>
      <w:r w:rsidR="00183E4B" w:rsidRPr="00BC776F">
        <w:rPr>
          <w:rFonts w:ascii="Times New Roman" w:hAnsi="Times New Roman" w:cs="Times New Roman" w:hint="eastAsia"/>
          <w:sz w:val="24"/>
          <w:szCs w:val="24"/>
        </w:rPr>
        <w:t xml:space="preserve"> 4T1-</w:t>
      </w:r>
      <w:r w:rsidR="007A4BC4" w:rsidRPr="00BC776F">
        <w:rPr>
          <w:rFonts w:ascii="Times New Roman" w:hAnsi="Times New Roman" w:cs="Times New Roman"/>
          <w:sz w:val="24"/>
          <w:szCs w:val="24"/>
        </w:rPr>
        <w:t>CD24a</w:t>
      </w:r>
      <w:r w:rsidR="007A4BC4" w:rsidRPr="00BC776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orange) cells, as assessed by flow cytometry. </w:t>
      </w:r>
      <w:r w:rsidR="007A4BC4" w:rsidRPr="00BC776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A4BC4" w:rsidRPr="00BC776F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 Left: Cytotoxicity of CD8⁺ T cells against 4T1 variants was measured after </w:t>
      </w:r>
      <w:r w:rsidR="002D5702" w:rsidRPr="00BC776F">
        <w:rPr>
          <w:rFonts w:ascii="Times New Roman" w:hAnsi="Times New Roman" w:cs="Times New Roman" w:hint="eastAsia"/>
          <w:sz w:val="24"/>
          <w:szCs w:val="24"/>
        </w:rPr>
        <w:t>48 hours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 co-culture at an effector:target ratio of </w:t>
      </w:r>
      <w:r w:rsidR="002D5702" w:rsidRPr="00BC776F">
        <w:rPr>
          <w:rFonts w:ascii="Times New Roman" w:hAnsi="Times New Roman" w:cs="Times New Roman" w:hint="eastAsia"/>
          <w:sz w:val="24"/>
          <w:szCs w:val="24"/>
        </w:rPr>
        <w:t>20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:1 using </w:t>
      </w:r>
      <w:r w:rsidR="002D5702" w:rsidRPr="00BC776F">
        <w:rPr>
          <w:rFonts w:ascii="Times New Roman" w:eastAsia="DFKai-SB" w:hAnsi="Times New Roman" w:cs="Times New Roman"/>
          <w:szCs w:val="24"/>
        </w:rPr>
        <w:t>the trypan blue exclusion assay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. Right: Phagocytic uptake of </w:t>
      </w:r>
      <w:r w:rsidR="007D6AAA" w:rsidRPr="00BC776F">
        <w:rPr>
          <w:rFonts w:ascii="Times New Roman" w:hAnsi="Times New Roman" w:cs="Times New Roman" w:hint="eastAsia"/>
          <w:sz w:val="24"/>
          <w:szCs w:val="24"/>
        </w:rPr>
        <w:t>Calcein Am</w:t>
      </w:r>
      <w:r w:rsidR="007A4BC4" w:rsidRPr="00BC776F">
        <w:rPr>
          <w:rFonts w:ascii="Times New Roman" w:hAnsi="Times New Roman" w:cs="Times New Roman"/>
          <w:sz w:val="24"/>
          <w:szCs w:val="24"/>
        </w:rPr>
        <w:t>-labeled 4T1 variants by bone marrow–derived macrophages over 4 h</w:t>
      </w:r>
      <w:r w:rsidR="007D6AAA" w:rsidRPr="00BC776F">
        <w:rPr>
          <w:rFonts w:ascii="Times New Roman" w:hAnsi="Times New Roman" w:cs="Times New Roman" w:hint="eastAsia"/>
          <w:sz w:val="24"/>
          <w:szCs w:val="24"/>
        </w:rPr>
        <w:t>ours</w:t>
      </w:r>
      <w:r w:rsidR="007A4BC4" w:rsidRPr="00BC776F">
        <w:rPr>
          <w:rFonts w:ascii="Times New Roman" w:hAnsi="Times New Roman" w:cs="Times New Roman"/>
          <w:sz w:val="24"/>
          <w:szCs w:val="24"/>
        </w:rPr>
        <w:t>, quantified as fold change relative to parental 4T1</w:t>
      </w:r>
      <w:r w:rsidR="00183E4B" w:rsidRPr="00BC776F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7A4BC4" w:rsidRPr="00BC776F">
        <w:rPr>
          <w:rFonts w:ascii="Times New Roman" w:hAnsi="Times New Roman" w:cs="Times New Roman"/>
          <w:sz w:val="24"/>
          <w:szCs w:val="24"/>
        </w:rPr>
        <w:t>. Histograms are representative of three independent experiments.</w:t>
      </w:r>
      <w:r w:rsidR="007A4BC4" w:rsidRPr="00BC776F">
        <w:rPr>
          <w:rFonts w:ascii="Times New Roman" w:hAnsi="Times New Roman" w:cs="Times New Roman" w:hint="eastAsia"/>
        </w:rPr>
        <w:t xml:space="preserve"> </w:t>
      </w:r>
      <w:r w:rsidR="007A4BC4" w:rsidRPr="00BC776F">
        <w:rPr>
          <w:rFonts w:ascii="Times New Roman" w:hAnsi="Times New Roman" w:cs="Times New Roman"/>
          <w:sz w:val="24"/>
          <w:szCs w:val="24"/>
        </w:rPr>
        <w:t xml:space="preserve">Data represent the mean of three independent experiments performed in triplicate. *P &lt; 0.05 </w:t>
      </w:r>
      <w:bookmarkStart w:id="2" w:name="_Hlk196481479"/>
      <w:r w:rsidR="007A4BC4" w:rsidRPr="00BC776F">
        <w:rPr>
          <w:rFonts w:ascii="Times New Roman" w:hAnsi="Times New Roman" w:cs="Times New Roman"/>
          <w:sz w:val="24"/>
          <w:szCs w:val="24"/>
        </w:rPr>
        <w:t xml:space="preserve">by </w:t>
      </w:r>
      <w:bookmarkStart w:id="3" w:name="_Hlk196481516"/>
      <w:r w:rsidR="007A4BC4" w:rsidRPr="00BC776F">
        <w:rPr>
          <w:rFonts w:ascii="Times New Roman" w:hAnsi="Times New Roman" w:cs="Times New Roman"/>
          <w:sz w:val="24"/>
          <w:szCs w:val="24"/>
        </w:rPr>
        <w:t>one-way ANOVA</w:t>
      </w:r>
      <w:bookmarkEnd w:id="3"/>
      <w:r w:rsidR="007A4BC4" w:rsidRPr="00BC776F">
        <w:rPr>
          <w:rFonts w:ascii="Times New Roman" w:hAnsi="Times New Roman" w:cs="Times New Roman"/>
          <w:sz w:val="24"/>
          <w:szCs w:val="24"/>
        </w:rPr>
        <w:t xml:space="preserve"> test.</w:t>
      </w:r>
    </w:p>
    <w:bookmarkEnd w:id="2"/>
    <w:p w14:paraId="1FEBEB5D" w14:textId="028510EC" w:rsidR="002F3793" w:rsidRPr="00BC776F" w:rsidRDefault="002F3793" w:rsidP="007A4BC4">
      <w:pPr>
        <w:snapToGrid w:val="0"/>
      </w:pPr>
    </w:p>
    <w:sectPr w:rsidR="002F3793" w:rsidRPr="00BC776F" w:rsidSect="00BC7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B9D47" w14:textId="77777777" w:rsidR="00EA4B1E" w:rsidRDefault="00EA4B1E" w:rsidP="00244F8A">
      <w:pPr>
        <w:spacing w:after="0" w:line="240" w:lineRule="auto"/>
      </w:pPr>
      <w:r>
        <w:separator/>
      </w:r>
    </w:p>
  </w:endnote>
  <w:endnote w:type="continuationSeparator" w:id="0">
    <w:p w14:paraId="60DFA02F" w14:textId="77777777" w:rsidR="00EA4B1E" w:rsidRDefault="00EA4B1E" w:rsidP="00244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18090" w14:textId="77777777" w:rsidR="00EA4B1E" w:rsidRDefault="00EA4B1E" w:rsidP="00244F8A">
      <w:pPr>
        <w:spacing w:after="0" w:line="240" w:lineRule="auto"/>
      </w:pPr>
      <w:r>
        <w:separator/>
      </w:r>
    </w:p>
  </w:footnote>
  <w:footnote w:type="continuationSeparator" w:id="0">
    <w:p w14:paraId="07006EE8" w14:textId="77777777" w:rsidR="00EA4B1E" w:rsidRDefault="00EA4B1E" w:rsidP="00244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93"/>
    <w:rsid w:val="000B57E2"/>
    <w:rsid w:val="00130C0B"/>
    <w:rsid w:val="00183E4B"/>
    <w:rsid w:val="00244F8A"/>
    <w:rsid w:val="002D5702"/>
    <w:rsid w:val="002F3793"/>
    <w:rsid w:val="004E5968"/>
    <w:rsid w:val="00544F64"/>
    <w:rsid w:val="005D3D48"/>
    <w:rsid w:val="00717683"/>
    <w:rsid w:val="00727A07"/>
    <w:rsid w:val="00764BE5"/>
    <w:rsid w:val="00766481"/>
    <w:rsid w:val="00797C11"/>
    <w:rsid w:val="007A4BC4"/>
    <w:rsid w:val="007D6AAA"/>
    <w:rsid w:val="00921541"/>
    <w:rsid w:val="0094092F"/>
    <w:rsid w:val="00990808"/>
    <w:rsid w:val="009F7FA2"/>
    <w:rsid w:val="00A13101"/>
    <w:rsid w:val="00A17778"/>
    <w:rsid w:val="00A6710A"/>
    <w:rsid w:val="00BC776F"/>
    <w:rsid w:val="00BF1FD9"/>
    <w:rsid w:val="00BF280E"/>
    <w:rsid w:val="00BF5125"/>
    <w:rsid w:val="00C25295"/>
    <w:rsid w:val="00C8167C"/>
    <w:rsid w:val="00CE66D4"/>
    <w:rsid w:val="00D31CE1"/>
    <w:rsid w:val="00DC21AC"/>
    <w:rsid w:val="00DD20DB"/>
    <w:rsid w:val="00EA4B1E"/>
    <w:rsid w:val="00F5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1F4095"/>
  <w15:chartTrackingRefBased/>
  <w15:docId w15:val="{0DCCCE05-6E87-4AA2-BB47-54B43961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7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7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7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7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7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7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7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7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7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79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379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F8A"/>
  </w:style>
  <w:style w:type="paragraph" w:styleId="Footer">
    <w:name w:val="footer"/>
    <w:basedOn w:val="Normal"/>
    <w:link w:val="Foot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3</Words>
  <Characters>750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11</cp:revision>
  <dcterms:created xsi:type="dcterms:W3CDTF">2025-04-25T05:45:00Z</dcterms:created>
  <dcterms:modified xsi:type="dcterms:W3CDTF">2025-07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3b5ede4226755c8a009acb6f91e46423da04c5549fd2395d2337ca2151bad</vt:lpwstr>
  </property>
</Properties>
</file>